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Table S33.  List of PDB IDs used in the study (group-MultiProteins:DNA), with description of component (including Swiss Prot ID) and biological process of component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5042"/>
        <w:gridCol w:w="2344"/>
      </w:tblGrid>
      <w:tr>
        <w:trPr>
          <w:trHeight w:val="420" w:hRule="atLeast"/>
        </w:trPr>
        <w:tc>
          <w:tcPr>
            <w:tcW w:w="92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TableColumnhead"/>
              <w:spacing w:before="80" w:after="140"/>
              <w:ind w:left="0" w:hanging="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DB ID</w:t>
            </w:r>
          </w:p>
        </w:tc>
        <w:tc>
          <w:tcPr>
            <w:tcW w:w="5042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TableColumnhead"/>
              <w:spacing w:before="80" w:after="140"/>
              <w:ind w:left="0" w:hanging="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omponents with UniProt ID</w:t>
            </w:r>
          </w:p>
        </w:tc>
        <w:tc>
          <w:tcPr>
            <w:tcW w:w="2344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TableColumnhead"/>
              <w:spacing w:before="80" w:after="140"/>
              <w:ind w:left="0" w:hanging="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Biological process</w:t>
            </w:r>
          </w:p>
        </w:tc>
      </w:tr>
      <w:tr>
        <w:trPr>
          <w:trHeight w:val="420" w:hRule="atLeast"/>
        </w:trPr>
        <w:tc>
          <w:tcPr>
            <w:tcW w:w="920" w:type="dxa"/>
            <w:tcBorders>
              <w:top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1A02</w:t>
            </w:r>
          </w:p>
        </w:tc>
        <w:tc>
          <w:tcPr>
            <w:tcW w:w="5042" w:type="dxa"/>
            <w:tcBorders>
              <w:top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Nfat (Q13469), Fos (P01100), Jun (P05412)</w:t>
            </w:r>
          </w:p>
        </w:tc>
        <w:tc>
          <w:tcPr>
            <w:tcW w:w="2344" w:type="dxa"/>
            <w:tcBorders>
              <w:top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Regulation of transcription</w:t>
            </w:r>
          </w:p>
        </w:tc>
      </w:tr>
      <w:tr>
        <w:trPr>
          <w:trHeight w:val="420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1AKH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ting-type protein A-1 (P01366), mating-type protein Alpha-2 (Q6B2C0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Regulation of transcription</w:t>
            </w:r>
          </w:p>
        </w:tc>
      </w:tr>
      <w:tr>
        <w:trPr>
          <w:trHeight w:val="420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1AWC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20"/>
                <w:lang w:val="de-DE"/>
              </w:rPr>
              <w:t>GA binding protein alpha (Q00422), GA binding protein beta-1 (Q00420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Regulation of transcription</w:t>
            </w:r>
          </w:p>
        </w:tc>
      </w:tr>
      <w:tr>
        <w:trPr>
          <w:trHeight w:val="420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1B72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Homeobox protein HOX-B1 (P14653), PBX1 (P40424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Regulation of transcription</w:t>
            </w:r>
          </w:p>
        </w:tc>
      </w:tr>
      <w:tr>
        <w:trPr>
          <w:trHeight w:val="420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1B8I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20"/>
              </w:rPr>
              <w:t>Ultrabithorax homeotic protein (P83949), homeobox protein extradenticle (P40427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Regulation of transcription</w:t>
            </w:r>
          </w:p>
        </w:tc>
      </w:tr>
      <w:tr>
        <w:trPr>
          <w:trHeight w:val="420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CF7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E2F-4 (Q16254), DP-2 (Q14188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20"/>
              </w:rPr>
              <w:t>Regulation of transcription, regulation of progression through cell cycle</w:t>
            </w:r>
          </w:p>
        </w:tc>
      </w:tr>
      <w:tr>
        <w:trPr>
          <w:trHeight w:val="210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1CQT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20"/>
              </w:rPr>
              <w:t>TF1 (P14859), association factor 1 (Q16633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Regulation of transcription</w:t>
            </w:r>
          </w:p>
        </w:tc>
      </w:tr>
      <w:tr>
        <w:trPr>
          <w:trHeight w:val="210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1D3U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20"/>
                <w:lang w:val="de-DE"/>
              </w:rPr>
              <w:t>TATA-binding protein (P62001), TF IIB (P61999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20"/>
                <w:lang w:val="de-DE"/>
              </w:rPr>
              <w:t>Regulation of transcription</w:t>
            </w:r>
          </w:p>
        </w:tc>
      </w:tr>
      <w:tr>
        <w:trPr>
          <w:trHeight w:val="165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1DSZ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Retinoic acid receptor alpha (P10276), retinoic acid receptor RXR-alpha (P19793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Regulation of transcription</w:t>
            </w:r>
          </w:p>
        </w:tc>
      </w:tr>
      <w:tr>
        <w:trPr>
          <w:trHeight w:val="165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1FOS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-Jun (P05411), c-Fos (P01100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20"/>
                <w:lang w:val="fr-FR"/>
              </w:rPr>
              <w:t>Regulation of transcription</w:t>
            </w:r>
          </w:p>
        </w:tc>
      </w:tr>
      <w:tr>
        <w:trPr>
          <w:trHeight w:val="420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GT0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Octamer binding TF-1 (P14859), SOX-2 (P48432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Regulation of transcription</w:t>
            </w:r>
          </w:p>
        </w:tc>
      </w:tr>
      <w:tr>
        <w:trPr>
          <w:trHeight w:val="420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  <w:lang w:val="de-DE"/>
              </w:rPr>
              <w:t>1H8A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CAAT/ENHANCER binding protein beta (P17676), MYB transforming protein (P01104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Regulation of transcription</w:t>
            </w:r>
          </w:p>
        </w:tc>
      </w:tr>
      <w:tr>
        <w:trPr>
          <w:trHeight w:val="420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H9D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20"/>
              </w:rPr>
              <w:t>Core-binding factor alpha subunit 1 (Q01196), core-binding factor cbf-beta (Q13951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Regulation of transcription</w:t>
            </w:r>
          </w:p>
        </w:tc>
      </w:tr>
      <w:tr>
        <w:trPr>
          <w:trHeight w:val="210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1HBX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Serum response factor (P11831), Ets-domain protein ELK-4 (P28324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Regulation of transcription</w:t>
            </w:r>
          </w:p>
        </w:tc>
      </w:tr>
      <w:tr>
        <w:trPr>
          <w:trHeight w:val="420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1HJB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CAAT/ENHANCER binding protein beta (P17676), RUNT-related TF (Q03347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Regulation of transcription</w:t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IO4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20"/>
              </w:rPr>
              <w:t>CAAT/ENHANCER binding protein beta (P17676), RUNT-related TF (Q03347), core-binding factor beta subunit (Q08024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Regulation of transcription</w:t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JEY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20"/>
              </w:rPr>
              <w:t>Ku70 (P12956), Ku86 (P13010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20"/>
              </w:rPr>
              <w:t>Double-strand break repair via non-homologous end joining</w:t>
            </w:r>
          </w:p>
        </w:tc>
      </w:tr>
      <w:tr>
        <w:trPr>
          <w:trHeight w:val="420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1JFI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20"/>
              </w:rPr>
              <w:t>Transcription regulator NC2 (Q14919), TATA-box binding protein (P20226), TATA-binding protein-associated phosphor protein (Q01658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Regulation of transcription</w:t>
            </w:r>
          </w:p>
        </w:tc>
      </w:tr>
      <w:tr>
        <w:trPr>
          <w:trHeight w:val="248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1K6O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tabs>
                <w:tab w:val="clear" w:pos="720"/>
                <w:tab w:val="left" w:pos="960" w:leader="none"/>
              </w:tabs>
              <w:spacing w:before="90" w:after="0"/>
              <w:ind w:left="0" w:hanging="0"/>
              <w:jc w:val="center"/>
              <w:rPr/>
            </w:pPr>
            <w:r>
              <w:rPr>
                <w:sz w:val="20"/>
                <w:lang w:val="fr-FR"/>
              </w:rPr>
              <w:t>ETS domain protein ELK-4 (P28324), serum response factor (P11831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Regulation of transcription</w:t>
            </w:r>
          </w:p>
        </w:tc>
      </w:tr>
      <w:tr>
        <w:trPr>
          <w:trHeight w:val="247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1K78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tabs>
                <w:tab w:val="clear" w:pos="720"/>
                <w:tab w:val="left" w:pos="960" w:leader="none"/>
              </w:tabs>
              <w:spacing w:before="90" w:after="0"/>
              <w:ind w:left="0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Pax5 (Q02548), C-Ets1 (P27577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Regulation of transcription</w:t>
            </w:r>
          </w:p>
        </w:tc>
      </w:tr>
      <w:tr>
        <w:trPr>
          <w:trHeight w:val="420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LB2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atabolite gene activator protein (P0ACJ8), DNA-directed RNA polymerase alpha chain (P0A7Z4/9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Regulation of transcription</w:t>
            </w:r>
          </w:p>
        </w:tc>
      </w:tr>
      <w:tr>
        <w:trPr>
          <w:trHeight w:val="420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LE5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20"/>
              </w:rPr>
              <w:t>Nuclear factor NF-kappa-B p65 subunit (Q04207), nuclear factor NF-kappa-B p105 factor (P25799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Regulation of transcription</w:t>
            </w:r>
          </w:p>
        </w:tc>
      </w:tr>
      <w:tr>
        <w:trPr>
          <w:trHeight w:val="420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1LE8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20"/>
              </w:rPr>
              <w:t>Mating type protein A-1 (P01366), mating type protein alpha-2 (Q6B2C0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Regulation of transcription</w:t>
            </w:r>
          </w:p>
        </w:tc>
      </w:tr>
      <w:tr>
        <w:trPr>
          <w:trHeight w:val="420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1MDM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Paired box protein PAX-5 (Q02548), C-ETS-1 protein (P27577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Regulation of transcritpion</w:t>
            </w:r>
          </w:p>
        </w:tc>
      </w:tr>
      <w:tr>
        <w:trPr>
          <w:trHeight w:val="420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MNM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MCM1 (P11746), MAT ALPHA-2 (Q6B2C0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Regulation of transcritpion</w:t>
            </w:r>
          </w:p>
        </w:tc>
      </w:tr>
      <w:tr>
        <w:trPr>
          <w:trHeight w:val="420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N6J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20"/>
              </w:rPr>
              <w:t>Myocyte-specific enhancer factor 2B (Q02080), calcineurin-binding protein Cabin 1 (Q9Y6J0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Regulation of transcription</w:t>
            </w:r>
          </w:p>
        </w:tc>
      </w:tr>
      <w:tr>
        <w:trPr>
          <w:trHeight w:val="140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1NGM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TF IID (P13393), TF IIIB BRF subunit (P29056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Regulation of transcription</w:t>
            </w:r>
          </w:p>
        </w:tc>
      </w:tr>
      <w:tr>
        <w:trPr>
          <w:trHeight w:val="57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1NH2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TF IID (P13393), TF IIA (P32773-4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Regulation of transcription</w:t>
            </w:r>
          </w:p>
        </w:tc>
      </w:tr>
      <w:tr>
        <w:trPr>
          <w:trHeight w:val="57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1NKP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Myc proto-oncogene protein (P01106), Max protein (P61244/5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Regulation of transcription</w:t>
            </w:r>
          </w:p>
        </w:tc>
      </w:tr>
      <w:tr>
        <w:trPr>
          <w:trHeight w:val="57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1NLW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Mad protein (Q05195), Max protein (P61244/5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Regulation of transcription</w:t>
            </w:r>
          </w:p>
        </w:tc>
      </w:tr>
      <w:tr>
        <w:trPr>
          <w:trHeight w:val="37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O4X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OCT-1 (P14859), SOX-2 (P48431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Regulation of transcription</w:t>
            </w:r>
          </w:p>
        </w:tc>
      </w:tr>
      <w:tr>
        <w:trPr>
          <w:trHeight w:val="31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OUZ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20"/>
              </w:rPr>
              <w:t>Integration host factor alpha subunit (P0A6X7), integration host factor beta subunit (P0A6Y1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20"/>
              </w:rPr>
              <w:t>DNA binding</w:t>
            </w:r>
          </w:p>
        </w:tc>
      </w:tr>
      <w:tr>
        <w:trPr>
          <w:trHeight w:val="31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1PUF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20"/>
              </w:rPr>
              <w:t>Homeobox protein Hox-A9 (P09631), pre-B-cell leukemia transcription factor-1 (P40424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Regulation of transcription</w:t>
            </w:r>
          </w:p>
        </w:tc>
      </w:tr>
      <w:tr>
        <w:trPr>
          <w:trHeight w:val="31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1R0O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20"/>
                <w:lang w:val="fr-FR"/>
              </w:rPr>
              <w:t>Ultraspiracle protein (P20153), ecdysone receptor (P34021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Regulation of transcription</w:t>
            </w:r>
          </w:p>
        </w:tc>
      </w:tr>
      <w:tr>
        <w:trPr>
          <w:trHeight w:val="31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1RIO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SigA (Q9EZJ8), repressor protein Cl (P03034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Regulation of transcription</w:t>
            </w:r>
          </w:p>
        </w:tc>
      </w:tr>
      <w:tr>
        <w:trPr>
          <w:trHeight w:val="33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RZR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20"/>
              </w:rPr>
              <w:t>Glucose-resistance amylase regulator (P46828), phosphocarrier protein HPr (O69250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Transport</w:t>
            </w:r>
          </w:p>
        </w:tc>
      </w:tr>
      <w:tr>
        <w:trPr>
          <w:trHeight w:val="28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1T2K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20"/>
              </w:rPr>
              <w:t>Interferon regulatory factor 3 (Q14653), transcription factor AP-1 (P05412), cyclic-AMP-dependent transcription factor ATF-2 (P15336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Regulation of transcription</w:t>
            </w:r>
          </w:p>
        </w:tc>
      </w:tr>
      <w:tr>
        <w:trPr>
          <w:trHeight w:val="28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1TQE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20"/>
              </w:rPr>
              <w:t>Myocyte-specific enhancer factor 2B (Q02080), histone deacetylase 9 (Q99N13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Regulation of transcription</w:t>
            </w:r>
          </w:p>
        </w:tc>
      </w:tr>
      <w:tr>
        <w:trPr>
          <w:trHeight w:val="45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X9M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20"/>
              </w:rPr>
              <w:t>DNA polymerase (P00581), thioredoxin 1 (P0AA25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DNA replication, glycerol ether metabolic process</w:t>
            </w:r>
          </w:p>
        </w:tc>
      </w:tr>
      <w:tr>
        <w:trPr>
          <w:trHeight w:val="40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XS9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Multiple antibiotic resistance protein marA (P0ACH5), DNA-directed RNA polymerase alpha chain (P0A7Z4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Regulation of transcription</w:t>
            </w:r>
          </w:p>
        </w:tc>
      </w:tr>
      <w:tr>
        <w:trPr>
          <w:trHeight w:val="99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YNW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Vitamin D3 receptor (P11473), retinoic acid receptor RXR-alpha (P19793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Nuclear hormone receptor</w:t>
            </w:r>
          </w:p>
        </w:tc>
      </w:tr>
      <w:tr>
        <w:trPr>
          <w:trHeight w:val="99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2AS5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20"/>
              </w:rPr>
              <w:t>Nuclear factor of activated T-cells, cytoplasmic 2 (Q13469), Forkhead box protein P2 (Q15409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Regulation of transcription</w:t>
            </w:r>
          </w:p>
        </w:tc>
      </w:tr>
      <w:tr>
        <w:trPr>
          <w:trHeight w:val="99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2BSQ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20"/>
              </w:rPr>
              <w:t>Trafficking protein A (Q5F881), trafficking protein B (Q5F882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99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2F8X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20"/>
              </w:rPr>
              <w:t>Neurogenic locus notch homolog protein 1 (P46531), mastermind-like protein 1(Q92585), recombining binding protein suppressor of hairless, isoform 4 (Q06330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20"/>
              </w:rPr>
              <w:t>Receptor for membrane-bound ligands, regulation of transcription</w:t>
            </w:r>
          </w:p>
        </w:tc>
      </w:tr>
      <w:tr>
        <w:trPr>
          <w:trHeight w:val="143" w:hRule="atLeast"/>
        </w:trPr>
        <w:tc>
          <w:tcPr>
            <w:tcW w:w="92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2FO1</w:t>
            </w:r>
          </w:p>
        </w:tc>
        <w:tc>
          <w:tcPr>
            <w:tcW w:w="5042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20"/>
                <w:lang w:val="de-DE"/>
              </w:rPr>
              <w:t>Lin-12 and glp-1 phenotype protein 1 isoform b (Q8MXE7), protein lag-3 (Q09260), Lin-12 protein (P14585)</w:t>
            </w:r>
          </w:p>
        </w:tc>
        <w:tc>
          <w:tcPr>
            <w:tcW w:w="2344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Regulation of transcription</w:t>
            </w:r>
          </w:p>
        </w:tc>
      </w:tr>
      <w:tr>
        <w:trPr>
          <w:trHeight w:val="142" w:hRule="atLeast"/>
        </w:trPr>
        <w:tc>
          <w:tcPr>
            <w:tcW w:w="920" w:type="dxa"/>
            <w:tcBorders>
              <w:bottom w:val="single" w:sz="6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2NLL</w:t>
            </w:r>
          </w:p>
        </w:tc>
        <w:tc>
          <w:tcPr>
            <w:tcW w:w="5042" w:type="dxa"/>
            <w:tcBorders>
              <w:bottom w:val="single" w:sz="6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20"/>
              </w:rPr>
              <w:t>Retinoic acid receptor (P19793), thyroid hormone receptor (P10828)</w:t>
            </w:r>
          </w:p>
        </w:tc>
        <w:tc>
          <w:tcPr>
            <w:tcW w:w="2344" w:type="dxa"/>
            <w:tcBorders>
              <w:bottom w:val="single" w:sz="6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Regulation of transcription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lumnhead">
    <w:name w:val="Table Column head"/>
    <w:basedOn w:val="Normal"/>
    <w:qFormat/>
    <w:pPr>
      <w:spacing w:lineRule="exact" w:line="200" w:before="80" w:after="140"/>
      <w:ind w:left="160" w:hanging="160"/>
    </w:pPr>
    <w:rPr>
      <w:sz w:val="16"/>
      <w:szCs w:val="20"/>
    </w:rPr>
  </w:style>
  <w:style w:type="paragraph" w:styleId="Tablebodyfirst">
    <w:name w:val="Table body first"/>
    <w:basedOn w:val="Normal"/>
    <w:qFormat/>
    <w:pPr>
      <w:spacing w:lineRule="exact" w:line="200" w:before="90" w:after="0"/>
      <w:ind w:left="160" w:hanging="160"/>
    </w:pPr>
    <w:rPr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6T10:29:00Z</dcterms:created>
  <dc:creator>Andrija Tomovic</dc:creator>
  <dc:description/>
  <cp:keywords/>
  <dc:language>en-US</dc:language>
  <cp:lastModifiedBy>Andrija Tomovic</cp:lastModifiedBy>
  <dcterms:modified xsi:type="dcterms:W3CDTF">2008-08-26T10:29:00Z</dcterms:modified>
  <cp:revision>1</cp:revision>
  <dc:subject/>
  <dc:title/>
</cp:coreProperties>
</file>